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444CB8C9" w:rsidR="00BF1751" w:rsidRPr="00522A24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522A24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522A2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22A24" w:rsidRPr="00522A24">
        <w:rPr>
          <w:rFonts w:asciiTheme="majorHAnsi" w:hAnsiTheme="majorHAnsi" w:cstheme="majorHAnsi"/>
          <w:b/>
          <w:sz w:val="22"/>
          <w:szCs w:val="22"/>
        </w:rPr>
        <w:t>November 3,</w:t>
      </w:r>
      <w:r w:rsidR="00483D8D" w:rsidRPr="00522A24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4C41FEB9" w:rsidR="00A0085E" w:rsidRPr="00522A24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522A24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522A2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1333A" w:rsidRPr="00522A24">
        <w:rPr>
          <w:rFonts w:asciiTheme="majorHAnsi" w:hAnsiTheme="majorHAnsi" w:cstheme="majorHAnsi"/>
          <w:b/>
          <w:sz w:val="22"/>
          <w:szCs w:val="22"/>
        </w:rPr>
        <w:t>Yuhwen Soo</w:t>
      </w:r>
    </w:p>
    <w:p w14:paraId="089B5BE0" w14:textId="13FA5420" w:rsidR="008B3957" w:rsidRPr="00522A24" w:rsidRDefault="00446664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522A24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522A24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522A24">
        <w:rPr>
          <w:b/>
        </w:rPr>
        <w:t xml:space="preserve"> </w:t>
      </w:r>
      <w:r w:rsidR="00BB0ECB" w:rsidRPr="00522A24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271D3F7A" w:rsidR="00F90596" w:rsidRPr="003D6857" w:rsidRDefault="00483D8D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590EE5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E59D8A7" w:rsidR="008D018A" w:rsidRDefault="00BB0EC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_</w:t>
      </w:r>
      <w:r w:rsidR="00522A24">
        <w:rPr>
          <w:rFonts w:asciiTheme="majorHAnsi" w:hAnsiTheme="majorHAnsi" w:cstheme="majorHAnsi"/>
          <w:b/>
          <w:sz w:val="22"/>
          <w:szCs w:val="22"/>
        </w:rPr>
        <w:t>X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c0Mzc1MTMwMTNW0lEKTi0uzszPAykwqgUAzKVPsS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664"/>
    <w:rsid w:val="00446B0C"/>
    <w:rsid w:val="00483D8D"/>
    <w:rsid w:val="004978BC"/>
    <w:rsid w:val="004B25E6"/>
    <w:rsid w:val="004B5F2D"/>
    <w:rsid w:val="004D7A26"/>
    <w:rsid w:val="004F6A0B"/>
    <w:rsid w:val="00502025"/>
    <w:rsid w:val="00522A2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333A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0ECB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  <w:rsid w:val="00FE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8-13T18:36:00Z</dcterms:created>
  <dcterms:modified xsi:type="dcterms:W3CDTF">2021-11-03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